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FE1" w:rsidRDefault="009B3FE1" w:rsidP="009B3FE1">
      <w:pPr>
        <w:keepNext/>
        <w:jc w:val="both"/>
        <w:rPr>
          <w:rFonts w:hint="cs"/>
          <w:rtl/>
        </w:rPr>
      </w:pPr>
      <w:r>
        <w:rPr>
          <w:noProof/>
          <w:rtl/>
        </w:rPr>
        <w:drawing>
          <wp:inline distT="0" distB="0" distL="0" distR="0">
            <wp:extent cx="5731510" cy="3439160"/>
            <wp:effectExtent l="19050" t="0" r="2540" b="0"/>
            <wp:docPr id="7" name="Picture 1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FE1" w:rsidRPr="00FD369B" w:rsidRDefault="009B3FE1" w:rsidP="009B3FE1">
      <w:pPr>
        <w:pStyle w:val="Caption"/>
        <w:bidi w:val="0"/>
        <w:jc w:val="both"/>
        <w:rPr>
          <w:i w:val="0"/>
          <w:iCs w:val="0"/>
          <w:color w:val="000000" w:themeColor="text1"/>
        </w:rPr>
      </w:pPr>
      <w:r>
        <w:rPr>
          <w:i w:val="0"/>
          <w:iCs w:val="0"/>
          <w:color w:val="000000" w:themeColor="text1"/>
        </w:rPr>
        <w:t>Appendix 1</w:t>
      </w:r>
      <w:r w:rsidRPr="00FD369B">
        <w:rPr>
          <w:i w:val="0"/>
          <w:iCs w:val="0"/>
          <w:color w:val="000000" w:themeColor="text1"/>
        </w:rPr>
        <w:t>.Co-morbidities prevalence of each age subgroup in Iranian COVID-19 hospitalized children</w:t>
      </w:r>
    </w:p>
    <w:p w:rsidR="009B3FE1" w:rsidRDefault="009B3FE1" w:rsidP="009B3FE1">
      <w:pPr>
        <w:bidi w:val="0"/>
      </w:pPr>
    </w:p>
    <w:p w:rsidR="009B3FE1" w:rsidRDefault="009B3FE1" w:rsidP="009B3FE1">
      <w:pPr>
        <w:rPr>
          <w:rFonts w:hint="cs"/>
        </w:rPr>
      </w:pPr>
    </w:p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/>
    <w:p w:rsidR="009B3FE1" w:rsidRDefault="009B3FE1" w:rsidP="009B3FE1">
      <w:pPr>
        <w:keepNext/>
        <w:jc w:val="both"/>
      </w:pPr>
      <w:r>
        <w:rPr>
          <w:noProof/>
          <w:rtl/>
        </w:rPr>
        <w:lastRenderedPageBreak/>
        <w:drawing>
          <wp:inline distT="0" distB="0" distL="0" distR="0">
            <wp:extent cx="5731510" cy="4457700"/>
            <wp:effectExtent l="19050" t="0" r="2540" b="0"/>
            <wp:docPr id="8" name="Picture 7" descr="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FE1" w:rsidRPr="00FD369B" w:rsidRDefault="009B3FE1" w:rsidP="009B3FE1">
      <w:pPr>
        <w:pStyle w:val="Caption"/>
        <w:bidi w:val="0"/>
        <w:jc w:val="both"/>
        <w:rPr>
          <w:i w:val="0"/>
          <w:iCs w:val="0"/>
        </w:rPr>
      </w:pPr>
      <w:r>
        <w:rPr>
          <w:i w:val="0"/>
          <w:iCs w:val="0"/>
          <w:color w:val="000000" w:themeColor="text1"/>
        </w:rPr>
        <w:t>Appendix 2</w:t>
      </w:r>
      <w:r w:rsidRPr="00FD369B">
        <w:rPr>
          <w:i w:val="0"/>
          <w:iCs w:val="0"/>
          <w:color w:val="000000" w:themeColor="text1"/>
        </w:rPr>
        <w:t>. Association of clinical symptom with death in Iranian hospitalized children with COVID-19 Infection</w:t>
      </w:r>
    </w:p>
    <w:p w:rsidR="009B3FE1" w:rsidRDefault="009B3FE1" w:rsidP="009B3FE1">
      <w:pPr>
        <w:rPr>
          <w:rFonts w:hint="cs"/>
        </w:rPr>
      </w:pPr>
    </w:p>
    <w:p w:rsidR="00DF4D54" w:rsidRDefault="00DF4D54">
      <w:pPr>
        <w:rPr>
          <w:rFonts w:hint="cs"/>
        </w:rPr>
      </w:pPr>
    </w:p>
    <w:sectPr w:rsidR="00DF4D54" w:rsidSect="00503DD0"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B3FE1"/>
    <w:rsid w:val="00002F8F"/>
    <w:rsid w:val="000204A4"/>
    <w:rsid w:val="00052316"/>
    <w:rsid w:val="000551B6"/>
    <w:rsid w:val="000E4947"/>
    <w:rsid w:val="00164968"/>
    <w:rsid w:val="001973A5"/>
    <w:rsid w:val="002067A6"/>
    <w:rsid w:val="0021258F"/>
    <w:rsid w:val="00282487"/>
    <w:rsid w:val="00294244"/>
    <w:rsid w:val="002D4EA6"/>
    <w:rsid w:val="002E0050"/>
    <w:rsid w:val="002E3B1D"/>
    <w:rsid w:val="00340764"/>
    <w:rsid w:val="0034159E"/>
    <w:rsid w:val="0034624E"/>
    <w:rsid w:val="003553A5"/>
    <w:rsid w:val="0039672E"/>
    <w:rsid w:val="003C3767"/>
    <w:rsid w:val="003F4EEF"/>
    <w:rsid w:val="00443260"/>
    <w:rsid w:val="00465173"/>
    <w:rsid w:val="004B0069"/>
    <w:rsid w:val="004B062E"/>
    <w:rsid w:val="004B42A6"/>
    <w:rsid w:val="0050216A"/>
    <w:rsid w:val="005614CD"/>
    <w:rsid w:val="005938D2"/>
    <w:rsid w:val="005A7480"/>
    <w:rsid w:val="00676BB1"/>
    <w:rsid w:val="006E00C9"/>
    <w:rsid w:val="006E71E5"/>
    <w:rsid w:val="0079326E"/>
    <w:rsid w:val="007B6894"/>
    <w:rsid w:val="007F5B75"/>
    <w:rsid w:val="007F67C6"/>
    <w:rsid w:val="00805A12"/>
    <w:rsid w:val="00807F93"/>
    <w:rsid w:val="008154E1"/>
    <w:rsid w:val="00863E06"/>
    <w:rsid w:val="00864E62"/>
    <w:rsid w:val="008E7166"/>
    <w:rsid w:val="009B2B8A"/>
    <w:rsid w:val="009B39AF"/>
    <w:rsid w:val="009B3FE1"/>
    <w:rsid w:val="009D3075"/>
    <w:rsid w:val="00A14B41"/>
    <w:rsid w:val="00A54087"/>
    <w:rsid w:val="00A72BDA"/>
    <w:rsid w:val="00AE6199"/>
    <w:rsid w:val="00B67075"/>
    <w:rsid w:val="00C43304"/>
    <w:rsid w:val="00D46DF6"/>
    <w:rsid w:val="00D86F63"/>
    <w:rsid w:val="00D90EA2"/>
    <w:rsid w:val="00DD2E83"/>
    <w:rsid w:val="00DF4D54"/>
    <w:rsid w:val="00E214C4"/>
    <w:rsid w:val="00E43043"/>
    <w:rsid w:val="00F12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FE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3FE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E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صدیقه مدنی</dc:creator>
  <cp:lastModifiedBy>صدیقه مدنی</cp:lastModifiedBy>
  <cp:revision>1</cp:revision>
  <dcterms:created xsi:type="dcterms:W3CDTF">2021-09-30T05:29:00Z</dcterms:created>
  <dcterms:modified xsi:type="dcterms:W3CDTF">2021-09-30T05:34:00Z</dcterms:modified>
</cp:coreProperties>
</file>